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5D4" w:rsidRDefault="00C86595" w:rsidP="007375D4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Supp. Table 3</w:t>
      </w:r>
      <w:r w:rsidR="007375D4">
        <w:rPr>
          <w:rFonts w:ascii="Times New Roman" w:hAnsi="Times New Roman" w:cs="Times New Roman"/>
          <w:lang w:val="en-US"/>
        </w:rPr>
        <w:t xml:space="preserve">. </w:t>
      </w:r>
      <w:r w:rsidR="007375D4">
        <w:rPr>
          <w:rFonts w:ascii="Times New Roman" w:hAnsi="Times New Roman" w:cs="Times New Roman"/>
          <w:color w:val="000000"/>
          <w:lang w:val="en-US"/>
        </w:rPr>
        <w:t>Bacteria identified in urine samples of control individual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88"/>
        <w:gridCol w:w="2968"/>
        <w:gridCol w:w="6350"/>
      </w:tblGrid>
      <w:tr w:rsidR="007375D4" w:rsidTr="00A0022B">
        <w:trPr>
          <w:trHeight w:val="20"/>
        </w:trPr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atient</w:t>
            </w:r>
            <w:proofErr w:type="spellEnd"/>
          </w:p>
        </w:tc>
        <w:tc>
          <w:tcPr>
            <w:tcW w:w="2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&lt;10^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cf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/ml</w:t>
            </w:r>
          </w:p>
        </w:tc>
        <w:tc>
          <w:tcPr>
            <w:tcW w:w="62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&lt;10^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cf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/ml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29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Staphyloco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CNS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CNS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aur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CNS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CNS,  Escherichia coli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Enterococcus </w:t>
            </w:r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CNS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C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CNS, Escherichia coli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CNS  , Escherichia coli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CNS  ,Escherichia coli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NS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hemolytic Streptococcus </w:t>
            </w:r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val="en-US" w:eastAsia="pl-PL"/>
              </w:rPr>
              <w:t>spp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CNS   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7375D4" w:rsidTr="00A0022B">
        <w:trPr>
          <w:trHeight w:val="20"/>
        </w:trPr>
        <w:tc>
          <w:tcPr>
            <w:tcW w:w="127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375D4" w:rsidRDefault="007375D4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54733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</w:tbl>
    <w:p w:rsidR="007375D4" w:rsidRDefault="007375D4" w:rsidP="007375D4">
      <w:pP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</w:pPr>
      <w:r>
        <w:rPr>
          <w:rFonts w:ascii="Times New Roman" w:hAnsi="Times New Roman" w:cs="Times New Roman"/>
          <w:lang w:val="en-US"/>
        </w:rPr>
        <w:t xml:space="preserve">Abbreviations: CNS,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  <w:t>Coagulase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  <w:t xml:space="preserve"> negative Staphylococcus</w:t>
      </w:r>
    </w:p>
    <w:p w:rsidR="00AC4C40" w:rsidRDefault="00AC4C40"/>
    <w:sectPr w:rsidR="00AC4C40" w:rsidSect="007375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375D4"/>
    <w:rsid w:val="00133CFA"/>
    <w:rsid w:val="003D15E1"/>
    <w:rsid w:val="00547336"/>
    <w:rsid w:val="00586DB7"/>
    <w:rsid w:val="005B6DA9"/>
    <w:rsid w:val="007375D4"/>
    <w:rsid w:val="009F7AE2"/>
    <w:rsid w:val="00AC4C40"/>
    <w:rsid w:val="00C61098"/>
    <w:rsid w:val="00C86595"/>
    <w:rsid w:val="00EC4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375D4"/>
    <w:pPr>
      <w:suppressAutoHyphens/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89</Characters>
  <Application>Microsoft Office Word</Application>
  <DocSecurity>0</DocSecurity>
  <Lines>9</Lines>
  <Paragraphs>2</Paragraphs>
  <ScaleCrop>false</ScaleCrop>
  <Company>Szpital Pomnik Chrztu Polski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NAL-18</dc:creator>
  <cp:lastModifiedBy>LAB-ANAL-18</cp:lastModifiedBy>
  <cp:revision>2</cp:revision>
  <dcterms:created xsi:type="dcterms:W3CDTF">2023-05-24T08:31:00Z</dcterms:created>
  <dcterms:modified xsi:type="dcterms:W3CDTF">2023-05-24T08:31:00Z</dcterms:modified>
</cp:coreProperties>
</file>